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B14D0B" w14:textId="77777777" w:rsidR="00ED2DA6" w:rsidRPr="00AB6FDB" w:rsidRDefault="00ED2DA6" w:rsidP="00ED2DA6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AB6FDB">
        <w:rPr>
          <w:rFonts w:ascii="Arial" w:hAnsi="Arial" w:cs="Arial"/>
          <w:b/>
          <w:sz w:val="20"/>
          <w:szCs w:val="20"/>
        </w:rPr>
        <w:t>Table S3. Enzyme storage and reaction buffer additions for the additional dataset.</w:t>
      </w:r>
    </w:p>
    <w:tbl>
      <w:tblPr>
        <w:tblStyle w:val="TableGrid"/>
        <w:tblW w:w="6521" w:type="dxa"/>
        <w:tblLayout w:type="fixed"/>
        <w:tblLook w:val="04A0" w:firstRow="1" w:lastRow="0" w:firstColumn="1" w:lastColumn="0" w:noHBand="0" w:noVBand="1"/>
      </w:tblPr>
      <w:tblGrid>
        <w:gridCol w:w="1574"/>
        <w:gridCol w:w="1545"/>
        <w:gridCol w:w="1701"/>
        <w:gridCol w:w="1701"/>
      </w:tblGrid>
      <w:tr w:rsidR="00F01EB3" w:rsidRPr="00376FDA" w14:paraId="5A75FE77" w14:textId="77777777" w:rsidTr="00145E94">
        <w:trPr>
          <w:trHeight w:val="251"/>
        </w:trPr>
        <w:tc>
          <w:tcPr>
            <w:tcW w:w="1574" w:type="dxa"/>
            <w:noWrap/>
          </w:tcPr>
          <w:p w14:paraId="64E56BA5" w14:textId="77777777" w:rsidR="00F01EB3" w:rsidRPr="00376FDA" w:rsidRDefault="00F01EB3" w:rsidP="00AB6FDB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76FD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suI</w:t>
            </w:r>
            <w:proofErr w:type="spellEnd"/>
          </w:p>
        </w:tc>
        <w:tc>
          <w:tcPr>
            <w:tcW w:w="1545" w:type="dxa"/>
            <w:noWrap/>
          </w:tcPr>
          <w:p w14:paraId="505F922D" w14:textId="77777777" w:rsidR="00F01EB3" w:rsidRPr="00376FDA" w:rsidRDefault="00F01EB3" w:rsidP="00AB6FDB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76FD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puEI</w:t>
            </w:r>
            <w:proofErr w:type="spellEnd"/>
          </w:p>
        </w:tc>
        <w:tc>
          <w:tcPr>
            <w:tcW w:w="1701" w:type="dxa"/>
            <w:noWrap/>
          </w:tcPr>
          <w:p w14:paraId="7D779E23" w14:textId="77777777" w:rsidR="00F01EB3" w:rsidRPr="00376FDA" w:rsidRDefault="00F01EB3" w:rsidP="00AB6FDB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76FD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meI</w:t>
            </w:r>
            <w:proofErr w:type="spellEnd"/>
          </w:p>
        </w:tc>
        <w:tc>
          <w:tcPr>
            <w:tcW w:w="1701" w:type="dxa"/>
          </w:tcPr>
          <w:p w14:paraId="70FAA417" w14:textId="77777777" w:rsidR="00F01EB3" w:rsidRPr="00376FDA" w:rsidRDefault="00F01EB3" w:rsidP="00AB6FDB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76FD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pmI</w:t>
            </w:r>
            <w:proofErr w:type="spellEnd"/>
          </w:p>
        </w:tc>
      </w:tr>
      <w:tr w:rsidR="00F01EB3" w:rsidRPr="00376FDA" w14:paraId="65AC7CCB" w14:textId="77777777" w:rsidTr="00145E94">
        <w:trPr>
          <w:trHeight w:val="251"/>
        </w:trPr>
        <w:tc>
          <w:tcPr>
            <w:tcW w:w="1574" w:type="dxa"/>
            <w:noWrap/>
          </w:tcPr>
          <w:p w14:paraId="7BAFFBA9" w14:textId="77777777" w:rsidR="00F01EB3" w:rsidRPr="00376FDA" w:rsidRDefault="00F01EB3" w:rsidP="00AB6FDB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0 mM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is</w:t>
            </w:r>
            <w:proofErr w:type="spellEnd"/>
          </w:p>
        </w:tc>
        <w:tc>
          <w:tcPr>
            <w:tcW w:w="1545" w:type="dxa"/>
            <w:noWrap/>
          </w:tcPr>
          <w:p w14:paraId="295679D5" w14:textId="77777777" w:rsidR="00F01EB3" w:rsidRPr="00376FDA" w:rsidRDefault="00F01EB3" w:rsidP="00AB6FDB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 mM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is</w:t>
            </w:r>
            <w:proofErr w:type="spellEnd"/>
          </w:p>
        </w:tc>
        <w:tc>
          <w:tcPr>
            <w:tcW w:w="1701" w:type="dxa"/>
            <w:noWrap/>
          </w:tcPr>
          <w:p w14:paraId="758CA888" w14:textId="77777777" w:rsidR="00F01EB3" w:rsidRPr="00376FDA" w:rsidRDefault="00F01EB3" w:rsidP="00AB6FDB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M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is</w:t>
            </w:r>
            <w:proofErr w:type="spellEnd"/>
          </w:p>
        </w:tc>
        <w:tc>
          <w:tcPr>
            <w:tcW w:w="1701" w:type="dxa"/>
          </w:tcPr>
          <w:p w14:paraId="302A668A" w14:textId="77777777" w:rsidR="00F01EB3" w:rsidRDefault="00F01EB3" w:rsidP="00AB6FDB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 mM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is</w:t>
            </w:r>
            <w:proofErr w:type="spellEnd"/>
          </w:p>
        </w:tc>
      </w:tr>
      <w:tr w:rsidR="00F01EB3" w:rsidRPr="00376FDA" w14:paraId="5E4BD7F5" w14:textId="77777777" w:rsidTr="00145E94">
        <w:trPr>
          <w:trHeight w:val="251"/>
        </w:trPr>
        <w:tc>
          <w:tcPr>
            <w:tcW w:w="1574" w:type="dxa"/>
            <w:noWrap/>
          </w:tcPr>
          <w:p w14:paraId="253C6E96" w14:textId="77777777" w:rsidR="00F01EB3" w:rsidRPr="00376FDA" w:rsidRDefault="00F01EB3" w:rsidP="00AB6FDB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5" w:type="dxa"/>
            <w:noWrap/>
          </w:tcPr>
          <w:p w14:paraId="1A6B271E" w14:textId="77777777" w:rsidR="00F01EB3" w:rsidRPr="00376FDA" w:rsidRDefault="00F01EB3" w:rsidP="00AB6FDB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M Na+</w:t>
            </w:r>
          </w:p>
        </w:tc>
        <w:tc>
          <w:tcPr>
            <w:tcW w:w="1701" w:type="dxa"/>
            <w:noWrap/>
          </w:tcPr>
          <w:p w14:paraId="1BC86D56" w14:textId="77777777" w:rsidR="00F01EB3" w:rsidRPr="00376FDA" w:rsidRDefault="00F01EB3" w:rsidP="00AB6FDB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M Na+</w:t>
            </w:r>
          </w:p>
        </w:tc>
        <w:tc>
          <w:tcPr>
            <w:tcW w:w="1701" w:type="dxa"/>
          </w:tcPr>
          <w:p w14:paraId="731741FF" w14:textId="77777777" w:rsidR="00F01EB3" w:rsidRDefault="00F01EB3" w:rsidP="00AB6FDB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M Na+</w:t>
            </w:r>
          </w:p>
        </w:tc>
      </w:tr>
      <w:tr w:rsidR="00F01EB3" w:rsidRPr="00376FDA" w14:paraId="077D05A5" w14:textId="77777777" w:rsidTr="00145E94">
        <w:trPr>
          <w:trHeight w:val="251"/>
        </w:trPr>
        <w:tc>
          <w:tcPr>
            <w:tcW w:w="1574" w:type="dxa"/>
            <w:noWrap/>
          </w:tcPr>
          <w:p w14:paraId="1EA8C9D1" w14:textId="77777777" w:rsidR="00F01EB3" w:rsidRPr="00376FDA" w:rsidRDefault="00F01EB3" w:rsidP="00AB6FDB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mM K+</w:t>
            </w:r>
          </w:p>
        </w:tc>
        <w:tc>
          <w:tcPr>
            <w:tcW w:w="1545" w:type="dxa"/>
            <w:noWrap/>
          </w:tcPr>
          <w:p w14:paraId="4C531B69" w14:textId="77777777" w:rsidR="00F01EB3" w:rsidRPr="00376FDA" w:rsidRDefault="00F01EB3" w:rsidP="00AB6FDB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mM K+</w:t>
            </w:r>
          </w:p>
        </w:tc>
        <w:tc>
          <w:tcPr>
            <w:tcW w:w="1701" w:type="dxa"/>
            <w:noWrap/>
          </w:tcPr>
          <w:p w14:paraId="2B4F65BC" w14:textId="77777777" w:rsidR="00F01EB3" w:rsidRPr="00376FDA" w:rsidRDefault="00F01EB3" w:rsidP="00AB6FDB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mM K+</w:t>
            </w:r>
          </w:p>
        </w:tc>
        <w:tc>
          <w:tcPr>
            <w:tcW w:w="1701" w:type="dxa"/>
          </w:tcPr>
          <w:p w14:paraId="1FFEA7EE" w14:textId="77777777" w:rsidR="00F01EB3" w:rsidRPr="00376FDA" w:rsidRDefault="00F01EB3" w:rsidP="00AB6FDB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01EB3" w:rsidRPr="00376FDA" w14:paraId="3039FB4F" w14:textId="77777777" w:rsidTr="00145E94">
        <w:trPr>
          <w:trHeight w:val="251"/>
        </w:trPr>
        <w:tc>
          <w:tcPr>
            <w:tcW w:w="1574" w:type="dxa"/>
            <w:noWrap/>
          </w:tcPr>
          <w:p w14:paraId="624E368C" w14:textId="77777777" w:rsidR="00F01EB3" w:rsidRPr="00376FDA" w:rsidRDefault="00F01EB3" w:rsidP="00AB6FDB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mM Mg2+</w:t>
            </w:r>
          </w:p>
        </w:tc>
        <w:tc>
          <w:tcPr>
            <w:tcW w:w="1545" w:type="dxa"/>
            <w:noWrap/>
          </w:tcPr>
          <w:p w14:paraId="6D8F8E1F" w14:textId="77777777" w:rsidR="00F01EB3" w:rsidRPr="00376FDA" w:rsidRDefault="00F01EB3" w:rsidP="00AB6FDB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mM Mg2+</w:t>
            </w:r>
          </w:p>
        </w:tc>
        <w:tc>
          <w:tcPr>
            <w:tcW w:w="1701" w:type="dxa"/>
            <w:noWrap/>
          </w:tcPr>
          <w:p w14:paraId="374C1F5E" w14:textId="77777777" w:rsidR="00F01EB3" w:rsidRPr="00376FDA" w:rsidRDefault="00F01EB3" w:rsidP="00AB6FDB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mM Mg2+</w:t>
            </w:r>
          </w:p>
        </w:tc>
        <w:tc>
          <w:tcPr>
            <w:tcW w:w="1701" w:type="dxa"/>
          </w:tcPr>
          <w:p w14:paraId="7E5C2665" w14:textId="77777777" w:rsidR="00F01EB3" w:rsidRPr="00376FDA" w:rsidRDefault="00F01EB3" w:rsidP="00AB6FDB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M Mg2+</w:t>
            </w:r>
          </w:p>
        </w:tc>
      </w:tr>
      <w:tr w:rsidR="00F01EB3" w:rsidRPr="00376FDA" w14:paraId="4D5627BE" w14:textId="77777777" w:rsidTr="00145E94">
        <w:trPr>
          <w:trHeight w:val="251"/>
        </w:trPr>
        <w:tc>
          <w:tcPr>
            <w:tcW w:w="1574" w:type="dxa"/>
            <w:noWrap/>
          </w:tcPr>
          <w:p w14:paraId="3B6AE10A" w14:textId="77777777" w:rsidR="00F01EB3" w:rsidRPr="00376FDA" w:rsidRDefault="00F01EB3" w:rsidP="00AB6FDB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</w:t>
            </w: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mM EDTA</w:t>
            </w:r>
          </w:p>
        </w:tc>
        <w:tc>
          <w:tcPr>
            <w:tcW w:w="1545" w:type="dxa"/>
            <w:noWrap/>
          </w:tcPr>
          <w:p w14:paraId="0E480039" w14:textId="77777777" w:rsidR="00F01EB3" w:rsidRPr="00376FDA" w:rsidRDefault="00F01EB3" w:rsidP="00AB6FDB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2 mM EDTA</w:t>
            </w:r>
          </w:p>
        </w:tc>
        <w:tc>
          <w:tcPr>
            <w:tcW w:w="1701" w:type="dxa"/>
            <w:noWrap/>
          </w:tcPr>
          <w:p w14:paraId="7B3D3809" w14:textId="77777777" w:rsidR="00F01EB3" w:rsidRPr="00376FDA" w:rsidRDefault="00F01EB3" w:rsidP="00AB6FDB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M EDTA</w:t>
            </w:r>
          </w:p>
        </w:tc>
        <w:tc>
          <w:tcPr>
            <w:tcW w:w="1701" w:type="dxa"/>
          </w:tcPr>
          <w:p w14:paraId="769BAD59" w14:textId="77777777" w:rsidR="00F01EB3" w:rsidRPr="00376FDA" w:rsidRDefault="00F01EB3" w:rsidP="00AB6FDB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2</w:t>
            </w: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M EDTA</w:t>
            </w:r>
          </w:p>
        </w:tc>
      </w:tr>
      <w:tr w:rsidR="00F01EB3" w:rsidRPr="00376FDA" w14:paraId="52CF0FB7" w14:textId="77777777" w:rsidTr="00145E94">
        <w:trPr>
          <w:trHeight w:val="251"/>
        </w:trPr>
        <w:tc>
          <w:tcPr>
            <w:tcW w:w="1574" w:type="dxa"/>
            <w:noWrap/>
          </w:tcPr>
          <w:p w14:paraId="7D3F79F6" w14:textId="77777777" w:rsidR="00F01EB3" w:rsidRPr="00376FDA" w:rsidRDefault="00F01EB3" w:rsidP="00AB6FDB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</w:t>
            </w: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mM DTT</w:t>
            </w:r>
          </w:p>
        </w:tc>
        <w:tc>
          <w:tcPr>
            <w:tcW w:w="1545" w:type="dxa"/>
            <w:noWrap/>
          </w:tcPr>
          <w:p w14:paraId="0736DFB0" w14:textId="77777777" w:rsidR="00F01EB3" w:rsidRPr="00376FDA" w:rsidRDefault="00F01EB3" w:rsidP="00AB6FDB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mM DTT</w:t>
            </w:r>
          </w:p>
        </w:tc>
        <w:tc>
          <w:tcPr>
            <w:tcW w:w="1701" w:type="dxa"/>
            <w:noWrap/>
          </w:tcPr>
          <w:p w14:paraId="5F30063A" w14:textId="77777777" w:rsidR="00F01EB3" w:rsidRPr="00376FDA" w:rsidRDefault="00F01EB3" w:rsidP="00AB6FDB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M DTT</w:t>
            </w:r>
          </w:p>
        </w:tc>
        <w:tc>
          <w:tcPr>
            <w:tcW w:w="1701" w:type="dxa"/>
          </w:tcPr>
          <w:p w14:paraId="506BCE1D" w14:textId="77777777" w:rsidR="00F01EB3" w:rsidRDefault="00F01EB3" w:rsidP="00AB6FDB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M DTT</w:t>
            </w:r>
          </w:p>
        </w:tc>
      </w:tr>
      <w:tr w:rsidR="00F01EB3" w:rsidRPr="00376FDA" w14:paraId="47D93C9A" w14:textId="77777777" w:rsidTr="00145E94">
        <w:trPr>
          <w:trHeight w:val="251"/>
        </w:trPr>
        <w:tc>
          <w:tcPr>
            <w:tcW w:w="1574" w:type="dxa"/>
            <w:noWrap/>
          </w:tcPr>
          <w:p w14:paraId="6C9ACFDF" w14:textId="77777777" w:rsidR="00F01EB3" w:rsidRPr="00376FDA" w:rsidRDefault="00F01EB3" w:rsidP="00AB6FDB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µg/ml BSA</w:t>
            </w:r>
          </w:p>
        </w:tc>
        <w:tc>
          <w:tcPr>
            <w:tcW w:w="1545" w:type="dxa"/>
            <w:noWrap/>
          </w:tcPr>
          <w:p w14:paraId="0A25898A" w14:textId="77777777" w:rsidR="00F01EB3" w:rsidRPr="00376FDA" w:rsidRDefault="00F01EB3" w:rsidP="00AB6FDB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µg/ml BSA</w:t>
            </w:r>
          </w:p>
        </w:tc>
        <w:tc>
          <w:tcPr>
            <w:tcW w:w="1701" w:type="dxa"/>
            <w:noWrap/>
          </w:tcPr>
          <w:p w14:paraId="5D1A196B" w14:textId="77777777" w:rsidR="00F01EB3" w:rsidRPr="00376FDA" w:rsidRDefault="00F01EB3" w:rsidP="00AB6FDB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µg/ml BSA</w:t>
            </w:r>
          </w:p>
        </w:tc>
        <w:tc>
          <w:tcPr>
            <w:tcW w:w="1701" w:type="dxa"/>
          </w:tcPr>
          <w:p w14:paraId="4D4E171B" w14:textId="77777777" w:rsidR="00F01EB3" w:rsidRDefault="00F01EB3" w:rsidP="00AB6FDB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µg/ml BSA</w:t>
            </w:r>
          </w:p>
        </w:tc>
      </w:tr>
      <w:tr w:rsidR="00F01EB3" w:rsidRPr="00376FDA" w14:paraId="2C7F03A1" w14:textId="77777777" w:rsidTr="00145E94">
        <w:trPr>
          <w:trHeight w:val="251"/>
        </w:trPr>
        <w:tc>
          <w:tcPr>
            <w:tcW w:w="1574" w:type="dxa"/>
            <w:noWrap/>
          </w:tcPr>
          <w:p w14:paraId="73F6B8F5" w14:textId="77777777" w:rsidR="00F01EB3" w:rsidRPr="00376FDA" w:rsidRDefault="00F01EB3" w:rsidP="00AB6FDB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 glycerol</w:t>
            </w:r>
          </w:p>
        </w:tc>
        <w:tc>
          <w:tcPr>
            <w:tcW w:w="1545" w:type="dxa"/>
            <w:noWrap/>
          </w:tcPr>
          <w:p w14:paraId="5B22871D" w14:textId="77777777" w:rsidR="00F01EB3" w:rsidRPr="00376FDA" w:rsidRDefault="00F01EB3" w:rsidP="00AB6FDB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% glycerol</w:t>
            </w:r>
          </w:p>
        </w:tc>
        <w:tc>
          <w:tcPr>
            <w:tcW w:w="1701" w:type="dxa"/>
            <w:noWrap/>
          </w:tcPr>
          <w:p w14:paraId="56A643F8" w14:textId="77777777" w:rsidR="00F01EB3" w:rsidRPr="00376FDA" w:rsidRDefault="00F01EB3" w:rsidP="00AB6FDB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 glycerol</w:t>
            </w:r>
          </w:p>
        </w:tc>
        <w:tc>
          <w:tcPr>
            <w:tcW w:w="1701" w:type="dxa"/>
          </w:tcPr>
          <w:p w14:paraId="438A522B" w14:textId="77777777" w:rsidR="00F01EB3" w:rsidRDefault="00F01EB3" w:rsidP="00AB6FDB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% glycerol</w:t>
            </w:r>
          </w:p>
        </w:tc>
      </w:tr>
    </w:tbl>
    <w:p w14:paraId="24BC46A6" w14:textId="7994D6C6" w:rsidR="00DC48EB" w:rsidRDefault="00ED2DA6" w:rsidP="00736B9C">
      <w:pPr>
        <w:spacing w:after="0" w:line="240" w:lineRule="auto"/>
      </w:pPr>
      <w:r w:rsidRPr="00376FDA">
        <w:rPr>
          <w:rFonts w:ascii="Arial" w:eastAsia="Times New Roman" w:hAnsi="Arial" w:cs="Arial"/>
          <w:color w:val="000000"/>
          <w:sz w:val="16"/>
          <w:szCs w:val="16"/>
          <w:lang w:val="en-US" w:eastAsia="en-US"/>
        </w:rPr>
        <w:t>*Note that this table only covers additions of enzyme and buffer, additional supplements such as BS</w:t>
      </w:r>
      <w:r>
        <w:rPr>
          <w:rFonts w:ascii="Arial" w:eastAsia="Times New Roman" w:hAnsi="Arial" w:cs="Arial"/>
          <w:color w:val="000000"/>
          <w:sz w:val="16"/>
          <w:szCs w:val="16"/>
          <w:lang w:val="en-US" w:eastAsia="en-US"/>
        </w:rPr>
        <w:t xml:space="preserve">A, ATP and SAM are not </w:t>
      </w:r>
      <w:proofErr w:type="gramStart"/>
      <w:r>
        <w:rPr>
          <w:rFonts w:ascii="Arial" w:eastAsia="Times New Roman" w:hAnsi="Arial" w:cs="Arial"/>
          <w:color w:val="000000"/>
          <w:sz w:val="16"/>
          <w:szCs w:val="16"/>
          <w:lang w:val="en-US" w:eastAsia="en-US"/>
        </w:rPr>
        <w:t>included,</w:t>
      </w:r>
      <w:proofErr w:type="gramEnd"/>
      <w:r>
        <w:rPr>
          <w:rFonts w:ascii="Arial" w:eastAsia="Times New Roman" w:hAnsi="Arial" w:cs="Arial"/>
          <w:color w:val="000000"/>
          <w:sz w:val="16"/>
          <w:szCs w:val="16"/>
          <w:lang w:val="en-US" w:eastAsia="en-US"/>
        </w:rPr>
        <w:t xml:space="preserve"> see Table 1 for those additions. </w:t>
      </w:r>
      <w:bookmarkStart w:id="0" w:name="_GoBack"/>
      <w:bookmarkEnd w:id="0"/>
    </w:p>
    <w:sectPr w:rsidR="00DC48EB" w:rsidSect="00AE39C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DA6"/>
    <w:rsid w:val="00145E94"/>
    <w:rsid w:val="00736B9C"/>
    <w:rsid w:val="00AE39CD"/>
    <w:rsid w:val="00DC48EB"/>
    <w:rsid w:val="00ED2DA6"/>
    <w:rsid w:val="00F01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E747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DA6"/>
    <w:pPr>
      <w:spacing w:after="200" w:line="276" w:lineRule="auto"/>
    </w:pPr>
    <w:rPr>
      <w:rFonts w:ascii="Calibri" w:eastAsia="SimSun" w:hAnsi="Calibri" w:cs="Courier New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2DA6"/>
    <w:pPr>
      <w:spacing w:after="200" w:line="276" w:lineRule="auto"/>
    </w:pPr>
    <w:rPr>
      <w:rFonts w:eastAsiaTheme="minorHAnsi"/>
      <w:sz w:val="22"/>
      <w:szCs w:val="22"/>
      <w:lang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1EB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EB3"/>
    <w:rPr>
      <w:rFonts w:ascii="Lucida Grande" w:eastAsia="SimSun" w:hAnsi="Lucida Grande" w:cs="Lucida Grande"/>
      <w:sz w:val="18"/>
      <w:szCs w:val="18"/>
      <w:lang w:val="en-GB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DA6"/>
    <w:pPr>
      <w:spacing w:after="200" w:line="276" w:lineRule="auto"/>
    </w:pPr>
    <w:rPr>
      <w:rFonts w:ascii="Calibri" w:eastAsia="SimSun" w:hAnsi="Calibri" w:cs="Courier New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2DA6"/>
    <w:pPr>
      <w:spacing w:after="200" w:line="276" w:lineRule="auto"/>
    </w:pPr>
    <w:rPr>
      <w:rFonts w:eastAsiaTheme="minorHAnsi"/>
      <w:sz w:val="22"/>
      <w:szCs w:val="22"/>
      <w:lang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1EB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EB3"/>
    <w:rPr>
      <w:rFonts w:ascii="Lucida Grande" w:eastAsia="SimSun" w:hAnsi="Lucida Grande" w:cs="Lucida Grande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41</Characters>
  <Application>Microsoft Macintosh Word</Application>
  <DocSecurity>0</DocSecurity>
  <Lines>10</Lines>
  <Paragraphs>4</Paragraphs>
  <ScaleCrop>false</ScaleCrop>
  <Company>SciLifeLab</Company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Jemt</dc:creator>
  <cp:keywords/>
  <dc:description/>
  <cp:lastModifiedBy>Anders Jemt</cp:lastModifiedBy>
  <cp:revision>4</cp:revision>
  <dcterms:created xsi:type="dcterms:W3CDTF">2014-03-25T15:48:00Z</dcterms:created>
  <dcterms:modified xsi:type="dcterms:W3CDTF">2014-12-22T13:51:00Z</dcterms:modified>
</cp:coreProperties>
</file>